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3FF4B" w14:textId="41A8A7E5" w:rsidR="004C1711" w:rsidRDefault="00B50691">
      <w:r>
        <w:t>ONLINE SUPPLEMENTARY DATA FOR JRSN:</w:t>
      </w:r>
    </w:p>
    <w:p w14:paraId="5A7D2A57" w14:textId="7E3DCFA8" w:rsidR="00B50691" w:rsidRDefault="00B50691" w:rsidP="00B5069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971068"/>
      <w:r>
        <w:rPr>
          <w:rFonts w:ascii="Times New Roman" w:hAnsi="Times New Roman" w:cs="Times New Roman"/>
          <w:b/>
          <w:bCs/>
          <w:sz w:val="24"/>
          <w:szCs w:val="24"/>
        </w:rPr>
        <w:t xml:space="preserve">A cross-sectional online survey of depression symptoms among New Zealand’s Asian community in the first 10 months of the COVID-19 pandemic </w:t>
      </w:r>
      <w:bookmarkEnd w:id="0"/>
    </w:p>
    <w:p w14:paraId="0ECE39D4" w14:textId="77777777" w:rsidR="00B50691" w:rsidRDefault="00B50691" w:rsidP="00B50691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Richard J. Siegert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*, Andrew Zhu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, </w:t>
      </w:r>
      <w:r>
        <w:rPr>
          <w:rFonts w:ascii="Times New Roman" w:eastAsia="SimSun" w:hAnsi="Times New Roman" w:cs="Times New Roman"/>
          <w:color w:val="212121"/>
          <w:sz w:val="24"/>
          <w:szCs w:val="24"/>
        </w:rPr>
        <w:t>Xiaoyun Jia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color w:val="212121"/>
          <w:sz w:val="24"/>
          <w:szCs w:val="24"/>
        </w:rPr>
        <w:t>,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 xml:space="preserve"> Guanyu Jason Ran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, Nigel French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5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, David Johnston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6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, Jun Lu</w:t>
      </w:r>
      <w:r>
        <w:rPr>
          <w:rFonts w:ascii="Times New Roman" w:eastAsia="SimSun" w:hAnsi="Times New Roman" w:cs="Times New Roman"/>
          <w:color w:val="212121"/>
          <w:sz w:val="24"/>
          <w:szCs w:val="24"/>
          <w:vertAlign w:val="superscript"/>
        </w:rPr>
        <w:t>7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, Liangni Sally Liu</w:t>
      </w:r>
      <w:r>
        <w:rPr>
          <w:rFonts w:ascii="Times New Roman" w:eastAsia="SimSun" w:hAnsi="Times New Roman" w:cs="Times New Roman" w:hint="eastAsia"/>
          <w:color w:val="212121"/>
          <w:sz w:val="24"/>
          <w:szCs w:val="24"/>
          <w:shd w:val="clear" w:color="auto" w:fill="FFFFFF"/>
          <w:vertAlign w:val="superscript"/>
          <w:lang w:val="en-US"/>
        </w:rPr>
        <w:t>8</w:t>
      </w:r>
      <w:r>
        <w:rPr>
          <w:rFonts w:ascii="Times New Roman" w:eastAsia="SimSun" w:hAnsi="Times New Roman" w:cs="Times New Roman"/>
          <w:color w:val="212121"/>
          <w:sz w:val="24"/>
          <w:szCs w:val="24"/>
          <w:shd w:val="clear" w:color="auto" w:fill="FFFFFF"/>
        </w:rPr>
        <w:t>*</w:t>
      </w:r>
    </w:p>
    <w:p w14:paraId="2137FA8A" w14:textId="188D34E9" w:rsidR="00B50691" w:rsidRDefault="00B50691">
      <w:r>
        <w:t xml:space="preserve"> </w:t>
      </w:r>
    </w:p>
    <w:p w14:paraId="55FC5886" w14:textId="3DF0E80B" w:rsidR="00B50691" w:rsidRPr="004A6850" w:rsidRDefault="00B50691" w:rsidP="00B50691">
      <w:pPr>
        <w:pStyle w:val="ListParagraph"/>
        <w:numPr>
          <w:ilvl w:val="0"/>
          <w:numId w:val="1"/>
        </w:numPr>
        <w:rPr>
          <w:b/>
          <w:bCs/>
        </w:rPr>
      </w:pPr>
      <w:r w:rsidRPr="004A6850">
        <w:rPr>
          <w:b/>
          <w:bCs/>
        </w:rPr>
        <w:t>Mean and standard deviations of total 10-item CESD score for sample by country of origin.</w:t>
      </w:r>
    </w:p>
    <w:p w14:paraId="284995FD" w14:textId="77777777" w:rsidR="00B50691" w:rsidRDefault="00B50691" w:rsidP="00B50691"/>
    <w:p w14:paraId="6B01C125" w14:textId="77777777" w:rsidR="00B50691" w:rsidRPr="00B50691" w:rsidRDefault="00B50691" w:rsidP="00B506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445"/>
      </w:tblGrid>
      <w:tr w:rsidR="00B50691" w:rsidRPr="00B50691" w14:paraId="7FA99BF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BA3D9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B50691">
              <w:rPr>
                <w:rFonts w:ascii="Arial" w:hAnsi="Arial" w:cs="Arial"/>
                <w:b/>
                <w:bCs/>
                <w:color w:val="010205"/>
              </w:rPr>
              <w:t>Report</w:t>
            </w:r>
          </w:p>
        </w:tc>
      </w:tr>
      <w:tr w:rsidR="00B50691" w:rsidRPr="00B50691" w14:paraId="7BE9CBE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12E4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CESD10  </w:t>
            </w:r>
          </w:p>
        </w:tc>
      </w:tr>
      <w:tr w:rsidR="00B50691" w:rsidRPr="00B50691" w14:paraId="42936C4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3F98B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D1: What is your country of origin?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3330C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5A2987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F7F58A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B50691" w:rsidRPr="00B50691" w14:paraId="59C8865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D9BAA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Mainland China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98142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0.057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072CF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E11AA8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4.62390</w:t>
            </w:r>
          </w:p>
        </w:tc>
      </w:tr>
      <w:tr w:rsidR="00B50691" w:rsidRPr="00B50691" w14:paraId="5177148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D73D67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Hong Kong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B8B48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8.37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B3488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1B040C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3.29009</w:t>
            </w:r>
          </w:p>
        </w:tc>
      </w:tr>
      <w:tr w:rsidR="00B50691" w:rsidRPr="00B50691" w14:paraId="032ACD6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A7207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Taiw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5563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.42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9C72F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3B474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4.52847</w:t>
            </w:r>
          </w:p>
        </w:tc>
      </w:tr>
      <w:tr w:rsidR="00B50691" w:rsidRPr="00B50691" w14:paraId="3B3C45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16DB5C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Vietna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A2454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3.68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07512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18031D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0.04160</w:t>
            </w:r>
          </w:p>
        </w:tc>
      </w:tr>
      <w:tr w:rsidR="00B50691" w:rsidRPr="00B50691" w14:paraId="155B116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480004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Cambodi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55AB7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1.48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60056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A7C5C6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8.34542</w:t>
            </w:r>
          </w:p>
        </w:tc>
      </w:tr>
      <w:tr w:rsidR="00B50691" w:rsidRPr="00B50691" w14:paraId="298BE4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65E8C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Indi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6166C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2.60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A706D8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BE95F7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6.47857</w:t>
            </w:r>
          </w:p>
        </w:tc>
      </w:tr>
      <w:tr w:rsidR="00B50691" w:rsidRPr="00B50691" w14:paraId="1DD324D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E263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The Philippin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CD9DFD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9.37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2FD28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269FF5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.88656</w:t>
            </w:r>
          </w:p>
        </w:tc>
      </w:tr>
      <w:tr w:rsidR="00B50691" w:rsidRPr="00B50691" w14:paraId="2DF0358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3A083A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Kore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A8005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2.75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E2FB0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A82DC1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.24188</w:t>
            </w:r>
          </w:p>
        </w:tc>
      </w:tr>
      <w:tr w:rsidR="00B50691" w:rsidRPr="00B50691" w14:paraId="36054B8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18162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Jap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D7F8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0.16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E2C38D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74B9B6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6.59596</w:t>
            </w:r>
          </w:p>
        </w:tc>
      </w:tr>
      <w:tr w:rsidR="00B50691" w:rsidRPr="00B50691" w14:paraId="1BE099B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EDCFA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Sri Lank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00404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2.22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6D2D6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D33D3A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.99803</w:t>
            </w:r>
          </w:p>
        </w:tc>
      </w:tr>
      <w:tr w:rsidR="00B50691" w:rsidRPr="00B50691" w14:paraId="2610267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74B095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Singapor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70E16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0.03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4202F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E37BC7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7.79665</w:t>
            </w:r>
          </w:p>
        </w:tc>
      </w:tr>
      <w:tr w:rsidR="00B50691" w:rsidRPr="00B50691" w14:paraId="5FB7904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A033F0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Malaysia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F56B6F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9.15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754B9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E9F70D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7.05151</w:t>
            </w:r>
          </w:p>
        </w:tc>
      </w:tr>
      <w:tr w:rsidR="00B50691" w:rsidRPr="00B50691" w14:paraId="36EDAC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5F8FD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Thailand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DC08C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4.39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0B55E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1AB063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8.69521</w:t>
            </w:r>
          </w:p>
        </w:tc>
      </w:tr>
      <w:tr w:rsidR="00B50691" w:rsidRPr="00B50691" w14:paraId="0106DF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3FD64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Other Asian countries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1CD6EB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4.87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6DDD4D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CF83FA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3.24260</w:t>
            </w:r>
          </w:p>
        </w:tc>
      </w:tr>
      <w:tr w:rsidR="00B50691" w:rsidRPr="00B50691" w14:paraId="0B08F16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C15DC5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375D28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11.07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FDA006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40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2F0CD83" w14:textId="77777777" w:rsidR="00B50691" w:rsidRPr="00B50691" w:rsidRDefault="00B50691" w:rsidP="00B506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50691">
              <w:rPr>
                <w:rFonts w:ascii="Arial" w:hAnsi="Arial" w:cs="Arial"/>
                <w:color w:val="010205"/>
                <w:sz w:val="18"/>
                <w:szCs w:val="18"/>
              </w:rPr>
              <w:t>6.02151</w:t>
            </w:r>
          </w:p>
        </w:tc>
      </w:tr>
    </w:tbl>
    <w:p w14:paraId="7122F6CE" w14:textId="77777777" w:rsidR="00B50691" w:rsidRPr="00B50691" w:rsidRDefault="00B50691" w:rsidP="00B5069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3C89392" w14:textId="77777777" w:rsidR="00B50691" w:rsidRDefault="00B50691" w:rsidP="00B50691"/>
    <w:p w14:paraId="195DD953" w14:textId="77777777" w:rsidR="004A6850" w:rsidRDefault="004A6850" w:rsidP="00B50691"/>
    <w:p w14:paraId="491DCD01" w14:textId="77777777" w:rsidR="004A6850" w:rsidRDefault="004A6850" w:rsidP="00B50691"/>
    <w:p w14:paraId="3A91FA49" w14:textId="77777777" w:rsidR="004A6850" w:rsidRDefault="004A6850" w:rsidP="00B50691"/>
    <w:p w14:paraId="40EA9E1D" w14:textId="77777777" w:rsidR="004A6850" w:rsidRDefault="004A6850" w:rsidP="00B50691"/>
    <w:p w14:paraId="0F43654F" w14:textId="77777777" w:rsidR="004A6850" w:rsidRDefault="004A6850" w:rsidP="00B50691"/>
    <w:p w14:paraId="2FCCC0D5" w14:textId="77777777" w:rsidR="004A6850" w:rsidRDefault="004A6850" w:rsidP="00B50691"/>
    <w:p w14:paraId="7BE11C55" w14:textId="77777777" w:rsidR="004A6850" w:rsidRPr="004A6850" w:rsidRDefault="004A6850" w:rsidP="00B50691">
      <w:pPr>
        <w:rPr>
          <w:b/>
          <w:bCs/>
        </w:rPr>
      </w:pPr>
    </w:p>
    <w:p w14:paraId="0CBA203E" w14:textId="78797A5D" w:rsidR="004A6850" w:rsidRPr="001A0C2E" w:rsidRDefault="004A6850" w:rsidP="004A6850">
      <w:pPr>
        <w:pStyle w:val="ListParagraph"/>
        <w:numPr>
          <w:ilvl w:val="0"/>
          <w:numId w:val="1"/>
        </w:numPr>
        <w:rPr>
          <w:b/>
          <w:bCs/>
        </w:rPr>
      </w:pPr>
      <w:r w:rsidRPr="004A6850">
        <w:rPr>
          <w:b/>
          <w:bCs/>
        </w:rPr>
        <w:t xml:space="preserve">Mean and SD of total 10 item CES-D score by geographical region. </w:t>
      </w:r>
    </w:p>
    <w:p w14:paraId="2E56CA4C" w14:textId="77777777" w:rsidR="004A6850" w:rsidRPr="004A6850" w:rsidRDefault="004A6850" w:rsidP="004A68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9"/>
        <w:gridCol w:w="1030"/>
        <w:gridCol w:w="1030"/>
        <w:gridCol w:w="1445"/>
      </w:tblGrid>
      <w:tr w:rsidR="004A6850" w:rsidRPr="004A6850" w14:paraId="37BF4AC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BA2B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4A6850">
              <w:rPr>
                <w:rFonts w:ascii="Arial" w:hAnsi="Arial" w:cs="Arial"/>
                <w:b/>
                <w:bCs/>
                <w:color w:val="010205"/>
              </w:rPr>
              <w:t>Report</w:t>
            </w:r>
          </w:p>
        </w:tc>
      </w:tr>
      <w:tr w:rsidR="004A6850" w:rsidRPr="004A6850" w14:paraId="68AFF9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A3D85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otal_CESD_10  </w:t>
            </w:r>
          </w:p>
        </w:tc>
      </w:tr>
      <w:tr w:rsidR="004A6850" w:rsidRPr="004A6850" w14:paraId="3C6592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0DC4D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D2: Where do you currently live in New Zealand?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44865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E31145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4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1A7775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4A6850" w:rsidRPr="004A6850" w14:paraId="18DEA8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F9CC0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Northland Region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D2647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5.248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E231EE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4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A263E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.74630</w:t>
            </w:r>
          </w:p>
        </w:tc>
      </w:tr>
      <w:tr w:rsidR="004A6850" w:rsidRPr="004A6850" w14:paraId="7AD6AF1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F5D037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Auckland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41AC63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1.19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F4D13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26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BC9616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.00868</w:t>
            </w:r>
          </w:p>
        </w:tc>
      </w:tr>
      <w:tr w:rsidR="004A6850" w:rsidRPr="004A6850" w14:paraId="1213412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720A8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Waikato Region - Hamilt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C7BB6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9.99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2D52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D8F3F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3.92871</w:t>
            </w:r>
          </w:p>
        </w:tc>
      </w:tr>
      <w:tr w:rsidR="004A6850" w:rsidRPr="004A6850" w14:paraId="7DBDD31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7AF38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Waikato Region - oth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9AB58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5.47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BF2B0E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E39AFD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4A6850" w:rsidRPr="004A6850" w14:paraId="34C03C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5925C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Bay of Plenty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C05B5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0.89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3E1A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35530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7.24244</w:t>
            </w:r>
          </w:p>
        </w:tc>
      </w:tr>
      <w:tr w:rsidR="004A6850" w:rsidRPr="004A6850" w14:paraId="3AE0C03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F6F05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Hawke's Bay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2FA7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9.21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3EA2E8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C80A9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4.62891</w:t>
            </w:r>
          </w:p>
        </w:tc>
      </w:tr>
      <w:tr w:rsidR="004A6850" w:rsidRPr="004A6850" w14:paraId="666C84E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9E7B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Taranaki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C835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.85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6C11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E9B90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4.35612</w:t>
            </w:r>
          </w:p>
        </w:tc>
      </w:tr>
      <w:tr w:rsidR="004A6850" w:rsidRPr="004A6850" w14:paraId="32E28C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29A2E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Manawatu-Wanganui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1CCD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0.58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D7216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7E7F3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7.64817</w:t>
            </w:r>
          </w:p>
        </w:tc>
      </w:tr>
      <w:tr w:rsidR="004A6850" w:rsidRPr="004A6850" w14:paraId="2DB681C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3EE863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Wellington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5E5B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0.49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BAAAD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5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3F83F7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.61070</w:t>
            </w:r>
          </w:p>
        </w:tc>
      </w:tr>
      <w:tr w:rsidR="004A6850" w:rsidRPr="004A6850" w14:paraId="406B17C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9CBFF3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Tasman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CAA44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2.0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CB623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0448D5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.00000</w:t>
            </w:r>
          </w:p>
        </w:tc>
      </w:tr>
      <w:tr w:rsidR="004A6850" w:rsidRPr="004A6850" w14:paraId="2423FC1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C05A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Marlborough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F0F79D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6.0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7FAC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3BAB35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.00000</w:t>
            </w:r>
          </w:p>
        </w:tc>
      </w:tr>
      <w:tr w:rsidR="004A6850" w:rsidRPr="004A6850" w14:paraId="4D54DE2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A4D6E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Canterbury Region - Christchurch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C93759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1.01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D28A0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EC4D0D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5.81510</w:t>
            </w:r>
          </w:p>
        </w:tc>
      </w:tr>
      <w:tr w:rsidR="004A6850" w:rsidRPr="004A6850" w14:paraId="50D254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ACC91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Canterbury Region - oth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6A713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0.72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459E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1A7A4A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3.05396</w:t>
            </w:r>
          </w:p>
        </w:tc>
      </w:tr>
      <w:tr w:rsidR="004A6850" w:rsidRPr="004A6850" w14:paraId="033A0D1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0585F9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Otago Region - Dunedi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160F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9.68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2F1A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9E47E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7.65534</w:t>
            </w:r>
          </w:p>
        </w:tc>
      </w:tr>
      <w:tr w:rsidR="004A6850" w:rsidRPr="004A6850" w14:paraId="63DCB5D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14010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Otago Region - Queenstow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78E1D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9.85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D7DC0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4E1DDF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5.63609</w:t>
            </w:r>
          </w:p>
        </w:tc>
      </w:tr>
      <w:tr w:rsidR="004A6850" w:rsidRPr="004A6850" w14:paraId="3C4AFD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3A1F41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Otago Region - other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DC207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8.0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994FFA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9DDD98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.00000</w:t>
            </w:r>
          </w:p>
        </w:tc>
      </w:tr>
      <w:tr w:rsidR="004A6850" w:rsidRPr="004A6850" w14:paraId="78DA65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6111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Southland Reg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FB2EE6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3.60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2EB39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46AFFC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5.91820</w:t>
            </w:r>
          </w:p>
        </w:tc>
      </w:tr>
      <w:tr w:rsidR="004A6850" w:rsidRPr="004A6850" w14:paraId="236869F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6C7C68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ED885B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11.07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94FE86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402</w:t>
            </w:r>
          </w:p>
        </w:tc>
        <w:tc>
          <w:tcPr>
            <w:tcW w:w="144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F53112" w14:textId="77777777" w:rsidR="004A6850" w:rsidRPr="004A6850" w:rsidRDefault="004A6850" w:rsidP="004A68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A6850">
              <w:rPr>
                <w:rFonts w:ascii="Arial" w:hAnsi="Arial" w:cs="Arial"/>
                <w:color w:val="010205"/>
                <w:sz w:val="18"/>
                <w:szCs w:val="18"/>
              </w:rPr>
              <w:t>6.02151</w:t>
            </w:r>
          </w:p>
        </w:tc>
      </w:tr>
    </w:tbl>
    <w:p w14:paraId="77B4F353" w14:textId="77777777" w:rsidR="004A6850" w:rsidRPr="004A6850" w:rsidRDefault="004A6850" w:rsidP="004A685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D9ED4FB" w14:textId="77777777" w:rsidR="004A6850" w:rsidRDefault="004A6850" w:rsidP="004A6850"/>
    <w:sectPr w:rsidR="004A6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0373C"/>
    <w:multiLevelType w:val="hybridMultilevel"/>
    <w:tmpl w:val="97F07A6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417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91"/>
    <w:rsid w:val="001A0C2E"/>
    <w:rsid w:val="004A6850"/>
    <w:rsid w:val="004C1711"/>
    <w:rsid w:val="00B5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F296"/>
  <w15:chartTrackingRefBased/>
  <w15:docId w15:val="{0BC87746-5BCB-45DD-B12D-F0B95527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6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7</Words>
  <Characters>1524</Characters>
  <Application>Microsoft Office Word</Application>
  <DocSecurity>0</DocSecurity>
  <Lines>12</Lines>
  <Paragraphs>3</Paragraphs>
  <ScaleCrop>false</ScaleCrop>
  <Company>Auckland University of Technology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iegert</dc:creator>
  <cp:keywords/>
  <dc:description/>
  <cp:lastModifiedBy>Richard Siegert</cp:lastModifiedBy>
  <cp:revision>3</cp:revision>
  <dcterms:created xsi:type="dcterms:W3CDTF">2023-08-06T00:43:00Z</dcterms:created>
  <dcterms:modified xsi:type="dcterms:W3CDTF">2023-08-06T01:53:00Z</dcterms:modified>
</cp:coreProperties>
</file>